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51864" w14:textId="29B6164E" w:rsidR="00F5145B" w:rsidRPr="009D089C" w:rsidRDefault="00F5145B" w:rsidP="00F5145B">
      <w:pPr>
        <w:spacing w:after="160" w:line="259" w:lineRule="auto"/>
        <w:ind w:firstLine="0"/>
        <w:rPr>
          <w:rFonts w:eastAsia="Calibri"/>
          <w:iCs/>
          <w:lang w:val="en-GB"/>
        </w:rPr>
      </w:pPr>
      <w:r w:rsidRPr="009D089C">
        <w:t>S</w:t>
      </w:r>
      <w:r w:rsidR="008E1326">
        <w:t>8</w:t>
      </w:r>
      <w:r w:rsidRPr="009D089C">
        <w:t xml:space="preserve"> </w:t>
      </w:r>
      <w:r w:rsidRPr="009D089C">
        <w:rPr>
          <w:rFonts w:eastAsia="Calibri"/>
          <w:iCs/>
          <w:lang w:val="en-GB"/>
        </w:rPr>
        <w:t xml:space="preserve">Table (corresponding to </w:t>
      </w:r>
      <w:r w:rsidR="008F7896">
        <w:rPr>
          <w:rFonts w:eastAsia="Calibri"/>
          <w:iCs/>
          <w:lang w:val="en-GB"/>
        </w:rPr>
        <w:t xml:space="preserve">Figure </w:t>
      </w:r>
      <w:proofErr w:type="spellStart"/>
      <w:r w:rsidR="008F7896">
        <w:rPr>
          <w:rFonts w:eastAsia="Calibri"/>
          <w:iCs/>
          <w:lang w:val="en-GB"/>
        </w:rPr>
        <w:t>2A</w:t>
      </w:r>
      <w:proofErr w:type="spellEnd"/>
      <w:r w:rsidRPr="009D089C">
        <w:rPr>
          <w:rFonts w:eastAsia="Calibri"/>
          <w:iCs/>
          <w:lang w:val="en-GB"/>
        </w:rPr>
        <w:t xml:space="preserve">, </w:t>
      </w:r>
      <w:r w:rsidR="008F7896">
        <w:rPr>
          <w:rFonts w:eastAsia="Calibri"/>
          <w:iCs/>
          <w:lang w:val="en-GB"/>
        </w:rPr>
        <w:t>Study 2</w:t>
      </w:r>
      <w:r w:rsidRPr="009D089C">
        <w:rPr>
          <w:rFonts w:eastAsia="Calibri"/>
          <w:iCs/>
          <w:lang w:val="en-GB"/>
        </w:rPr>
        <w:t xml:space="preserve">) </w:t>
      </w:r>
    </w:p>
    <w:p w14:paraId="46CBD479" w14:textId="4507F0E0" w:rsidR="00A5737A" w:rsidRPr="009D089C" w:rsidRDefault="009728E7" w:rsidP="00A5737A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ediation analysis: E</w:t>
      </w:r>
      <w:r w:rsidR="00A5737A" w:rsidRPr="009D089C">
        <w:rPr>
          <w:rFonts w:eastAsia="Calibri"/>
          <w:i/>
          <w:iCs/>
          <w:lang w:val="en-GB"/>
        </w:rPr>
        <w:t xml:space="preserve">ffect of treatment (X) on intention T2 (Y) via </w:t>
      </w:r>
      <w:r w:rsidR="008F7896">
        <w:rPr>
          <w:rFonts w:eastAsia="Calibri"/>
          <w:i/>
          <w:iCs/>
          <w:lang w:val="en-GB"/>
        </w:rPr>
        <w:t>perceived funniness</w:t>
      </w:r>
      <w:r w:rsidR="00A5737A" w:rsidRPr="009D089C">
        <w:rPr>
          <w:rFonts w:eastAsia="Calibri"/>
          <w:i/>
          <w:iCs/>
          <w:lang w:val="en-GB"/>
        </w:rPr>
        <w:t xml:space="preserve"> (M), </w:t>
      </w:r>
      <w:r w:rsidR="00850984" w:rsidRPr="009D089C">
        <w:rPr>
          <w:rFonts w:eastAsia="Calibri"/>
          <w:i/>
          <w:iCs/>
          <w:lang w:val="en-GB"/>
        </w:rPr>
        <w:t xml:space="preserve">controlled for the intention T1 (covariate), </w:t>
      </w:r>
      <w:r w:rsidR="00A5737A" w:rsidRPr="009D089C">
        <w:rPr>
          <w:rFonts w:eastAsia="Calibri"/>
          <w:i/>
          <w:iCs/>
          <w:lang w:val="en-GB"/>
        </w:rPr>
        <w:t>model 4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A5737A" w:rsidRPr="00DB2DE7" w14:paraId="1AB284B5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4A2FDA0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4BE8AA88" w14:textId="04ECB75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DB2DE7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37E30138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DB2DE7" w:rsidRPr="00DB2DE7" w14:paraId="3C743180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D99D28B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2F0094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335FEB1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6978865E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DB2DE7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FC7BB95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DB2DE7" w:rsidRPr="00DB2DE7" w14:paraId="57337F15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09BC454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2C7B9A3" w14:textId="53C4D6A0" w:rsidR="00A5737A" w:rsidRPr="00DB2DE7" w:rsidRDefault="009D089C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1.7278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43296401" w14:textId="416AA871" w:rsidR="00A5737A" w:rsidRPr="00DB2DE7" w:rsidRDefault="009D089C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0.4449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25EE4047" w14:textId="33CCDB9B" w:rsidR="00A5737A" w:rsidRPr="00DB2DE7" w:rsidRDefault="00A5737A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9D089C" w:rsidRPr="00DB2DE7">
              <w:rPr>
                <w:rFonts w:eastAsia="Calibri"/>
                <w:sz w:val="24"/>
                <w:szCs w:val="24"/>
                <w:lang w:val="de-DE"/>
              </w:rPr>
              <w:t>0.8428, 2.6127</w:t>
            </w:r>
            <w:r w:rsidRPr="00DB2DE7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402499F7" w14:textId="55119A01" w:rsidR="00A5737A" w:rsidRPr="00DB2DE7" w:rsidRDefault="009D089C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.0002</w:t>
            </w:r>
          </w:p>
        </w:tc>
      </w:tr>
      <w:tr w:rsidR="00DB2DE7" w:rsidRPr="00DB2DE7" w14:paraId="2553324D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6D9F271C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AC5F40" w14:textId="1F4E0A42" w:rsidR="00A5737A" w:rsidRPr="00DB2DE7" w:rsidRDefault="009D089C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2.811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8CEDA51" w14:textId="0FEC3D0D" w:rsidR="00A5737A" w:rsidRPr="00DB2DE7" w:rsidRDefault="009D089C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0.2771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29A1484" w14:textId="74EEE29A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9D089C" w:rsidRPr="00DB2DE7">
              <w:rPr>
                <w:rFonts w:eastAsia="Calibri"/>
                <w:sz w:val="24"/>
                <w:szCs w:val="24"/>
                <w:lang w:val="de-DE"/>
              </w:rPr>
              <w:t>2.2598, 3.3623</w:t>
            </w:r>
            <w:r w:rsidRPr="00DB2DE7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C11E38C" w14:textId="0B7827B5" w:rsidR="00A5737A" w:rsidRPr="00DB2DE7" w:rsidRDefault="009D089C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850984" w:rsidRPr="00DB2DE7" w14:paraId="0AC32166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03D8319" w14:textId="5CDE35ED" w:rsidR="00850984" w:rsidRPr="00DB2DE7" w:rsidRDefault="0085098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Intention T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DB16BF" w14:textId="31F823FC" w:rsidR="00850984" w:rsidRPr="00DB2DE7" w:rsidRDefault="009D089C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0.135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A046DDD" w14:textId="17894ACC" w:rsidR="00850984" w:rsidRPr="00DB2DE7" w:rsidRDefault="009D089C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0.0897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6F77C4B" w14:textId="09073C32" w:rsidR="00850984" w:rsidRPr="00DB2DE7" w:rsidRDefault="009D089C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DB2DE7">
              <w:rPr>
                <w:rFonts w:eastAsia="Calibri"/>
                <w:sz w:val="24"/>
                <w:szCs w:val="24"/>
                <w:lang w:val="de-DE"/>
              </w:rPr>
              <w:t>(-0.0434, 0.3133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F682E3F" w14:textId="1B9804AD" w:rsidR="00850984" w:rsidRPr="00DB2DE7" w:rsidRDefault="009D089C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.1361</w:t>
            </w:r>
          </w:p>
        </w:tc>
      </w:tr>
      <w:tr w:rsidR="00A5737A" w:rsidRPr="00DB2DE7" w14:paraId="0E6C595D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3BD6F8B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156CEA7C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Dependent variable model (outcome: intention)</w:t>
            </w:r>
          </w:p>
        </w:tc>
      </w:tr>
      <w:tr w:rsidR="00A5737A" w:rsidRPr="00DB2DE7" w14:paraId="3CE28307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6DACEEBE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1E4FE470" w14:textId="207FF3CA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DB2DE7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DB2DE7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DB2DE7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DB2DE7">
              <w:rPr>
                <w:rFonts w:eastAsia="Calibri"/>
                <w:sz w:val="24"/>
                <w:szCs w:val="24"/>
                <w:lang w:val="en-GB"/>
              </w:rPr>
              <w:t xml:space="preserve">= </w:t>
            </w:r>
            <w:r w:rsidR="00695812">
              <w:rPr>
                <w:rFonts w:eastAsia="Calibri"/>
                <w:sz w:val="24"/>
                <w:szCs w:val="24"/>
                <w:lang w:val="en-GB"/>
              </w:rPr>
              <w:t>0</w:t>
            </w:r>
            <w:r w:rsidR="00DB2DE7" w:rsidRPr="00DB2DE7">
              <w:rPr>
                <w:rFonts w:eastAsia="Calibri"/>
                <w:sz w:val="24"/>
                <w:szCs w:val="24"/>
                <w:lang w:val="en-GB"/>
              </w:rPr>
              <w:t>.6661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9FB6870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DB2DE7" w:rsidRPr="00DB2DE7" w14:paraId="48EE17C0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58C98493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5EFDDDC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E1F0E53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287551FB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7D6DD21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DB2DE7" w:rsidRPr="00DB2DE7" w14:paraId="3E4C96F9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111F5A4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9098D10" w14:textId="3DE2142A" w:rsidR="00A5737A" w:rsidRPr="00DB2DE7" w:rsidRDefault="00DB2D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1.1640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5E757BA6" w14:textId="252C5FA8" w:rsidR="00A5737A" w:rsidRPr="00DB2DE7" w:rsidRDefault="00DB2D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0.3460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5C156B2A" w14:textId="325E860D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DB2DE7" w:rsidRPr="00DB2DE7">
              <w:rPr>
                <w:rFonts w:eastAsia="Calibri"/>
                <w:sz w:val="24"/>
                <w:szCs w:val="24"/>
                <w:lang w:val="de-DE"/>
              </w:rPr>
              <w:t>0.4757, 1.8523</w:t>
            </w:r>
            <w:r w:rsidRPr="00DB2DE7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3CBD1E9F" w14:textId="6F496847" w:rsidR="00A5737A" w:rsidRPr="00DB2DE7" w:rsidRDefault="00DB2D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.0012</w:t>
            </w:r>
          </w:p>
        </w:tc>
      </w:tr>
      <w:tr w:rsidR="00DB2DE7" w:rsidRPr="00DB2DE7" w14:paraId="02E2593D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B48A6CD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D33BFDE" w14:textId="30E3BBE1" w:rsidR="00A5737A" w:rsidRPr="00DB2DE7" w:rsidRDefault="00DB2D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-0.1265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55486BB" w14:textId="2BAB7171" w:rsidR="00A5737A" w:rsidRPr="00DB2DE7" w:rsidRDefault="00DB2D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0.2967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6C1A108" w14:textId="7B7713CD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DB2DE7" w:rsidRPr="00DB2DE7">
              <w:rPr>
                <w:rFonts w:eastAsia="Calibri"/>
                <w:sz w:val="24"/>
                <w:szCs w:val="24"/>
                <w:lang w:val="de-DE"/>
              </w:rPr>
              <w:t>-0.7168, 0.4637</w:t>
            </w:r>
            <w:r w:rsidRPr="00DB2DE7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D4B755D" w14:textId="6E32578A" w:rsidR="00A5737A" w:rsidRPr="00DB2DE7" w:rsidRDefault="00DB2D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.6709</w:t>
            </w:r>
          </w:p>
        </w:tc>
      </w:tr>
      <w:tr w:rsidR="00DB2DE7" w:rsidRPr="00DB2DE7" w14:paraId="5BCD640D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408634BA" w14:textId="7BD80800" w:rsidR="00A5737A" w:rsidRPr="00DB2DE7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A1ACEB" w14:textId="7CBF159A" w:rsidR="00A5737A" w:rsidRPr="00DB2DE7" w:rsidRDefault="00DB2DE7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DB2DE7">
              <w:rPr>
                <w:sz w:val="24"/>
                <w:szCs w:val="24"/>
                <w:lang w:val="de-DE" w:eastAsia="de-DE"/>
              </w:rPr>
              <w:t>0.100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073B30D" w14:textId="49ACC2DC" w:rsidR="00A5737A" w:rsidRPr="00DB2DE7" w:rsidRDefault="00DB2D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0.078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41A8C0FB" w14:textId="03BC4CF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sz w:val="24"/>
                <w:szCs w:val="24"/>
                <w:lang w:val="de-DE" w:eastAsia="de-DE"/>
              </w:rPr>
              <w:t>(</w:t>
            </w:r>
            <w:r w:rsidR="00DB2DE7" w:rsidRPr="00DB2DE7">
              <w:rPr>
                <w:sz w:val="24"/>
                <w:szCs w:val="24"/>
                <w:lang w:val="de-DE" w:eastAsia="de-DE"/>
              </w:rPr>
              <w:t>-0.0560, 0.2564</w:t>
            </w:r>
            <w:r w:rsidRPr="00DB2DE7">
              <w:rPr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2002D10" w14:textId="1C552AC4" w:rsidR="00A5737A" w:rsidRPr="00DB2DE7" w:rsidRDefault="00DB2D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.2055</w:t>
            </w:r>
          </w:p>
        </w:tc>
      </w:tr>
      <w:tr w:rsidR="00DB2DE7" w:rsidRPr="00DB2DE7" w14:paraId="4BE8AD95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0FB6A84" w14:textId="56A72464" w:rsidR="00850984" w:rsidRPr="00DB2DE7" w:rsidRDefault="0085098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Intention T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321567" w14:textId="223F920A" w:rsidR="00850984" w:rsidRPr="00DB2DE7" w:rsidRDefault="00DB2DE7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DB2DE7">
              <w:rPr>
                <w:sz w:val="24"/>
                <w:szCs w:val="24"/>
                <w:lang w:val="de-DE" w:eastAsia="de-DE"/>
              </w:rPr>
              <w:t>0.789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46C0D3F" w14:textId="7BD25921" w:rsidR="00850984" w:rsidRPr="00DB2DE7" w:rsidRDefault="00DB2D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0.0650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0451B41" w14:textId="4FB23C7A" w:rsidR="00850984" w:rsidRPr="00DB2DE7" w:rsidRDefault="00DB2DE7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DB2DE7">
              <w:rPr>
                <w:sz w:val="24"/>
                <w:szCs w:val="24"/>
                <w:lang w:val="de-DE" w:eastAsia="de-DE"/>
              </w:rPr>
              <w:t>(0.6604, 0.9191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6335FA3" w14:textId="0A566EC2" w:rsidR="00850984" w:rsidRPr="00DB2DE7" w:rsidRDefault="00DB2D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A5737A" w:rsidRPr="00DB2DE7" w14:paraId="6D614740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1842B20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76776AC0" w14:textId="1E5CC96E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5E4738F7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5737A" w:rsidRPr="00DB2DE7" w14:paraId="63A46A58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47F75531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768C04DA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74A3070B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2D5227E9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DB2DE7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43D1D350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5737A" w:rsidRPr="00DB2DE7" w14:paraId="0E0A1B7F" w14:textId="77777777" w:rsidTr="00CA7F99">
        <w:trPr>
          <w:tblHeader/>
        </w:trPr>
        <w:tc>
          <w:tcPr>
            <w:tcW w:w="2376" w:type="dxa"/>
          </w:tcPr>
          <w:p w14:paraId="35909A58" w14:textId="71AC10A4" w:rsidR="00A5737A" w:rsidRPr="00DB2DE7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077DFCC9" w14:textId="03C6E6F8" w:rsidR="00A5737A" w:rsidRPr="00DB2DE7" w:rsidRDefault="00DB2DE7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>
              <w:rPr>
                <w:sz w:val="24"/>
                <w:szCs w:val="24"/>
                <w:lang w:val="de-DE" w:eastAsia="de-DE"/>
              </w:rPr>
              <w:t>0.2817</w:t>
            </w:r>
          </w:p>
        </w:tc>
        <w:tc>
          <w:tcPr>
            <w:tcW w:w="1500" w:type="dxa"/>
          </w:tcPr>
          <w:p w14:paraId="07576432" w14:textId="009778FC" w:rsidR="00A5737A" w:rsidRPr="00DB2DE7" w:rsidRDefault="00DB2DE7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0.2171</w:t>
            </w:r>
          </w:p>
        </w:tc>
        <w:tc>
          <w:tcPr>
            <w:tcW w:w="2327" w:type="dxa"/>
          </w:tcPr>
          <w:p w14:paraId="3EAB75FB" w14:textId="4E091A90" w:rsidR="00A5737A" w:rsidRPr="00DB2DE7" w:rsidRDefault="00A5737A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DB2DE7">
              <w:rPr>
                <w:sz w:val="24"/>
                <w:szCs w:val="24"/>
                <w:lang w:val="de-DE" w:eastAsia="de-DE"/>
              </w:rPr>
              <w:t>(</w:t>
            </w:r>
            <w:r w:rsidR="00DB2DE7">
              <w:rPr>
                <w:sz w:val="24"/>
                <w:szCs w:val="24"/>
                <w:lang w:val="de-DE" w:eastAsia="de-DE"/>
              </w:rPr>
              <w:t>-0.0974, 0.7827</w:t>
            </w:r>
            <w:r w:rsidRPr="00DB2DE7">
              <w:rPr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52D9F147" w14:textId="77777777" w:rsidR="00A5737A" w:rsidRPr="00DB2DE7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34CD7D6D" w14:textId="7FCF6E3B" w:rsidR="00A5737A" w:rsidRPr="009D089C" w:rsidRDefault="00A5737A" w:rsidP="00A5737A">
      <w:pPr>
        <w:spacing w:line="259" w:lineRule="auto"/>
        <w:ind w:firstLine="0"/>
        <w:rPr>
          <w:rFonts w:eastAsia="Calibri"/>
          <w:lang w:val="en-GB"/>
        </w:rPr>
      </w:pPr>
      <w:r w:rsidRPr="009D089C">
        <w:rPr>
          <w:rFonts w:eastAsia="Calibri"/>
          <w:i/>
          <w:lang w:val="en-GB"/>
        </w:rPr>
        <w:t>n</w:t>
      </w:r>
      <w:r w:rsidRPr="009D089C">
        <w:rPr>
          <w:rFonts w:eastAsia="Calibri"/>
          <w:lang w:val="en-GB"/>
        </w:rPr>
        <w:t xml:space="preserve"> = </w:t>
      </w:r>
      <w:r w:rsidR="009D089C" w:rsidRPr="009D089C">
        <w:rPr>
          <w:rFonts w:eastAsia="Calibri"/>
          <w:lang w:val="en-GB"/>
        </w:rPr>
        <w:t>86</w:t>
      </w:r>
    </w:p>
    <w:p w14:paraId="4A519178" w14:textId="76A8015E" w:rsidR="00A5737A" w:rsidRPr="009D089C" w:rsidRDefault="00A5737A" w:rsidP="00A5737A">
      <w:pPr>
        <w:spacing w:line="259" w:lineRule="auto"/>
        <w:ind w:firstLine="0"/>
        <w:rPr>
          <w:rFonts w:eastAsia="Calibri"/>
          <w:lang w:val="en-GB"/>
        </w:rPr>
      </w:pPr>
      <w:r w:rsidRPr="009D089C">
        <w:rPr>
          <w:rFonts w:eastAsia="Calibri"/>
          <w:lang w:val="en-GB"/>
        </w:rPr>
        <w:t xml:space="preserve">Treatment: 0 = neutral control treatment, 1 = humorous treatment. </w:t>
      </w:r>
      <w:r w:rsidR="00F5145B" w:rsidRPr="009D089C">
        <w:rPr>
          <w:rFonts w:eastAsia="Calibri"/>
          <w:lang w:val="en-GB"/>
        </w:rPr>
        <w:t>Intention</w:t>
      </w:r>
      <w:r w:rsidRPr="009D089C">
        <w:rPr>
          <w:rFonts w:eastAsia="Calibri"/>
          <w:lang w:val="en-GB"/>
        </w:rPr>
        <w:t xml:space="preserve">: mean across </w:t>
      </w:r>
      <w:r w:rsidR="00F5145B" w:rsidRPr="009D089C">
        <w:rPr>
          <w:rFonts w:eastAsia="Calibri"/>
          <w:lang w:val="en-GB"/>
        </w:rPr>
        <w:t>three</w:t>
      </w:r>
      <w:r w:rsidR="000563AD" w:rsidRPr="009D089C">
        <w:rPr>
          <w:rFonts w:eastAsia="Calibri"/>
          <w:lang w:val="en-GB"/>
        </w:rPr>
        <w:t xml:space="preserve"> </w:t>
      </w:r>
      <w:r w:rsidRPr="009D089C">
        <w:rPr>
          <w:rFonts w:eastAsia="Calibri"/>
          <w:lang w:val="en-GB"/>
        </w:rPr>
        <w:t xml:space="preserve">items, ranging from 1 to 7. </w:t>
      </w:r>
      <w:r w:rsidR="008F7896">
        <w:rPr>
          <w:rFonts w:eastAsia="Calibri"/>
          <w:lang w:val="en-GB"/>
        </w:rPr>
        <w:t>Perceived funniness</w:t>
      </w:r>
      <w:r w:rsidRPr="009D089C">
        <w:rPr>
          <w:rFonts w:eastAsia="Calibri"/>
          <w:lang w:val="en-GB"/>
        </w:rPr>
        <w:t xml:space="preserve">: mean across four items, ranging from 1 to 7 95% BC CI: corrected 95% confidence interval with lower and upper border, based on 5,000 bootstrap resamples, CIs that do not contain zero indicate a significant indirect effect with </w:t>
      </w:r>
      <w:r w:rsidRPr="009D089C">
        <w:rPr>
          <w:rFonts w:eastAsia="Calibri"/>
          <w:i/>
          <w:iCs/>
          <w:lang w:val="en-GB"/>
        </w:rPr>
        <w:t>p</w:t>
      </w:r>
      <w:r w:rsidRPr="009D089C">
        <w:rPr>
          <w:rFonts w:eastAsia="Calibri"/>
          <w:lang w:val="en-GB"/>
        </w:rPr>
        <w:t xml:space="preserve"> &lt; .05.</w:t>
      </w:r>
    </w:p>
    <w:sectPr w:rsidR="00A5737A" w:rsidRPr="009D089C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658DE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25:00Z</dcterms:modified>
</cp:coreProperties>
</file>